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98EE9" w14:textId="6B57FF01" w:rsidR="00893D17" w:rsidRPr="00EB3056" w:rsidRDefault="00EB3056" w:rsidP="00EB3056">
      <w:pPr>
        <w:jc w:val="center"/>
        <w:rPr>
          <w:b/>
          <w:bCs/>
          <w:u w:val="single"/>
        </w:rPr>
      </w:pPr>
      <w:r w:rsidRPr="00EB3056">
        <w:rPr>
          <w:b/>
          <w:bCs/>
          <w:u w:val="single"/>
        </w:rPr>
        <w:t>Supplementary data</w:t>
      </w:r>
    </w:p>
    <w:p w14:paraId="023D9A9E" w14:textId="77777777" w:rsidR="00FA36BE" w:rsidRPr="00A3335F" w:rsidRDefault="00FA36BE" w:rsidP="00FA36BE">
      <w:pPr>
        <w:jc w:val="center"/>
        <w:rPr>
          <w:rFonts w:ascii="Cambria" w:hAnsi="Cambria"/>
          <w:b/>
          <w:bCs/>
          <w:sz w:val="24"/>
          <w:szCs w:val="24"/>
        </w:rPr>
      </w:pPr>
      <w:r w:rsidRPr="00A3335F">
        <w:rPr>
          <w:rFonts w:ascii="Cambria" w:hAnsi="Cambria"/>
          <w:b/>
          <w:bCs/>
          <w:sz w:val="24"/>
          <w:szCs w:val="24"/>
        </w:rPr>
        <w:t>Burdwan University Thalassemia Severity (</w:t>
      </w:r>
      <w:proofErr w:type="gramStart"/>
      <w:r w:rsidRPr="00A3335F">
        <w:rPr>
          <w:rFonts w:ascii="Cambria" w:hAnsi="Cambria"/>
          <w:b/>
          <w:bCs/>
          <w:sz w:val="24"/>
          <w:szCs w:val="24"/>
        </w:rPr>
        <w:t>BUTS)  Scoring</w:t>
      </w:r>
      <w:proofErr w:type="gramEnd"/>
      <w:r w:rsidRPr="00A3335F">
        <w:rPr>
          <w:rFonts w:ascii="Cambria" w:hAnsi="Cambria"/>
          <w:b/>
          <w:bCs/>
          <w:sz w:val="24"/>
          <w:szCs w:val="24"/>
        </w:rPr>
        <w:t xml:space="preserve"> System: A numerical Method For Defining the Clinicopathological status  of Thalassaemia Patient</w:t>
      </w:r>
      <w:r>
        <w:rPr>
          <w:rFonts w:ascii="Cambria" w:hAnsi="Cambria"/>
          <w:b/>
          <w:bCs/>
          <w:sz w:val="24"/>
          <w:szCs w:val="24"/>
        </w:rPr>
        <w:t xml:space="preserve"> </w:t>
      </w:r>
    </w:p>
    <w:p w14:paraId="10615FC4" w14:textId="77777777" w:rsidR="00FA36BE" w:rsidRPr="0037003F" w:rsidRDefault="00FA36BE" w:rsidP="00FA36BE">
      <w:pPr>
        <w:jc w:val="center"/>
        <w:rPr>
          <w:rFonts w:ascii="Cambria" w:hAnsi="Cambria"/>
          <w:i/>
          <w:iCs/>
          <w:sz w:val="20"/>
          <w:szCs w:val="20"/>
        </w:rPr>
      </w:pPr>
      <w:r w:rsidRPr="0037003F">
        <w:rPr>
          <w:rFonts w:ascii="Cambria" w:hAnsi="Cambria"/>
          <w:i/>
          <w:iCs/>
          <w:sz w:val="20"/>
          <w:szCs w:val="20"/>
        </w:rPr>
        <w:t xml:space="preserve">Anupam Basu </w:t>
      </w:r>
      <w:r w:rsidRPr="0037003F">
        <w:rPr>
          <w:rFonts w:ascii="Cambria" w:hAnsi="Cambria"/>
          <w:i/>
          <w:iCs/>
          <w:sz w:val="20"/>
          <w:szCs w:val="20"/>
          <w:vertAlign w:val="superscript"/>
        </w:rPr>
        <w:t>1*</w:t>
      </w:r>
      <w:r w:rsidRPr="0037003F">
        <w:rPr>
          <w:rFonts w:ascii="Cambria" w:hAnsi="Cambria"/>
          <w:i/>
          <w:iCs/>
          <w:sz w:val="20"/>
          <w:szCs w:val="20"/>
        </w:rPr>
        <w:t xml:space="preserve">, </w:t>
      </w:r>
      <w:proofErr w:type="spellStart"/>
      <w:r w:rsidRPr="0037003F">
        <w:rPr>
          <w:rFonts w:ascii="Cambria" w:hAnsi="Cambria"/>
          <w:i/>
          <w:iCs/>
          <w:sz w:val="20"/>
          <w:szCs w:val="20"/>
        </w:rPr>
        <w:t>Prosanto</w:t>
      </w:r>
      <w:proofErr w:type="spellEnd"/>
      <w:r w:rsidRPr="0037003F">
        <w:rPr>
          <w:rFonts w:ascii="Cambria" w:hAnsi="Cambria"/>
          <w:i/>
          <w:iCs/>
          <w:sz w:val="20"/>
          <w:szCs w:val="20"/>
        </w:rPr>
        <w:t xml:space="preserve"> Kumar Chowdhury</w:t>
      </w:r>
      <w:r w:rsidRPr="0037003F">
        <w:rPr>
          <w:rFonts w:ascii="Cambria" w:hAnsi="Cambria"/>
          <w:i/>
          <w:iCs/>
          <w:sz w:val="20"/>
          <w:szCs w:val="20"/>
          <w:vertAlign w:val="superscript"/>
        </w:rPr>
        <w:t>1</w:t>
      </w:r>
      <w:r w:rsidRPr="0037003F">
        <w:rPr>
          <w:rFonts w:ascii="Cambria" w:hAnsi="Cambria"/>
          <w:i/>
          <w:iCs/>
          <w:sz w:val="20"/>
          <w:szCs w:val="20"/>
        </w:rPr>
        <w:t xml:space="preserve">, </w:t>
      </w:r>
      <w:proofErr w:type="spellStart"/>
      <w:r w:rsidRPr="0037003F">
        <w:rPr>
          <w:rFonts w:ascii="Cambria" w:hAnsi="Cambria"/>
          <w:i/>
          <w:iCs/>
          <w:sz w:val="20"/>
          <w:szCs w:val="20"/>
        </w:rPr>
        <w:t>Tamoghna</w:t>
      </w:r>
      <w:proofErr w:type="spellEnd"/>
      <w:r w:rsidRPr="0037003F">
        <w:rPr>
          <w:rFonts w:ascii="Cambria" w:hAnsi="Cambria"/>
          <w:i/>
          <w:iCs/>
          <w:sz w:val="20"/>
          <w:szCs w:val="20"/>
        </w:rPr>
        <w:t xml:space="preserve"> Chowdhuy</w:t>
      </w:r>
      <w:r w:rsidRPr="0037003F">
        <w:rPr>
          <w:rFonts w:ascii="Cambria" w:hAnsi="Cambria"/>
          <w:i/>
          <w:iCs/>
          <w:sz w:val="20"/>
          <w:szCs w:val="20"/>
          <w:vertAlign w:val="superscript"/>
        </w:rPr>
        <w:t>,2</w:t>
      </w:r>
      <w:r w:rsidRPr="0037003F">
        <w:rPr>
          <w:rFonts w:ascii="Cambria" w:hAnsi="Cambria"/>
          <w:i/>
          <w:iCs/>
          <w:sz w:val="20"/>
          <w:szCs w:val="20"/>
        </w:rPr>
        <w:t xml:space="preserve">, </w:t>
      </w:r>
      <w:proofErr w:type="spellStart"/>
      <w:r w:rsidRPr="0037003F">
        <w:rPr>
          <w:rFonts w:ascii="Cambria" w:hAnsi="Cambria"/>
          <w:i/>
          <w:iCs/>
          <w:sz w:val="20"/>
          <w:szCs w:val="20"/>
        </w:rPr>
        <w:t>Sukhendu</w:t>
      </w:r>
      <w:proofErr w:type="spellEnd"/>
      <w:r w:rsidRPr="0037003F">
        <w:rPr>
          <w:rFonts w:ascii="Cambria" w:hAnsi="Cambria"/>
          <w:i/>
          <w:iCs/>
          <w:sz w:val="20"/>
          <w:szCs w:val="20"/>
        </w:rPr>
        <w:t xml:space="preserve"> Sadhukhan</w:t>
      </w:r>
      <w:r w:rsidRPr="0037003F">
        <w:rPr>
          <w:rFonts w:ascii="Cambria" w:hAnsi="Cambria"/>
          <w:i/>
          <w:iCs/>
          <w:sz w:val="20"/>
          <w:szCs w:val="20"/>
          <w:vertAlign w:val="superscript"/>
        </w:rPr>
        <w:t>3</w:t>
      </w:r>
      <w:r w:rsidRPr="0037003F">
        <w:rPr>
          <w:rFonts w:ascii="Cambria" w:hAnsi="Cambria"/>
          <w:i/>
          <w:iCs/>
          <w:sz w:val="20"/>
          <w:szCs w:val="20"/>
        </w:rPr>
        <w:t xml:space="preserve">, </w:t>
      </w:r>
      <w:proofErr w:type="spellStart"/>
      <w:r w:rsidRPr="0037003F">
        <w:rPr>
          <w:rFonts w:ascii="Cambria" w:hAnsi="Cambria"/>
          <w:i/>
          <w:iCs/>
          <w:sz w:val="20"/>
          <w:szCs w:val="20"/>
        </w:rPr>
        <w:t>Pabitra</w:t>
      </w:r>
      <w:proofErr w:type="spellEnd"/>
      <w:r w:rsidRPr="0037003F">
        <w:rPr>
          <w:rFonts w:ascii="Cambria" w:hAnsi="Cambria"/>
          <w:i/>
          <w:iCs/>
          <w:sz w:val="20"/>
          <w:szCs w:val="20"/>
        </w:rPr>
        <w:t xml:space="preserve"> Kumar Chakrabarti</w:t>
      </w:r>
      <w:r w:rsidRPr="0037003F">
        <w:rPr>
          <w:rFonts w:ascii="Cambria" w:hAnsi="Cambria"/>
          <w:i/>
          <w:iCs/>
          <w:sz w:val="20"/>
          <w:szCs w:val="20"/>
          <w:vertAlign w:val="superscript"/>
        </w:rPr>
        <w:t>3</w:t>
      </w:r>
      <w:r w:rsidRPr="0037003F">
        <w:rPr>
          <w:rFonts w:ascii="Cambria" w:hAnsi="Cambria"/>
          <w:i/>
          <w:iCs/>
          <w:sz w:val="20"/>
          <w:szCs w:val="20"/>
        </w:rPr>
        <w:t>,</w:t>
      </w:r>
      <w:r w:rsidRPr="0037003F">
        <w:rPr>
          <w:rFonts w:ascii="Cambria" w:hAnsi="Cambria"/>
          <w:i/>
          <w:iCs/>
          <w:sz w:val="20"/>
          <w:szCs w:val="20"/>
          <w:vertAlign w:val="superscript"/>
        </w:rPr>
        <w:t xml:space="preserve"> </w:t>
      </w:r>
      <w:r w:rsidRPr="0037003F">
        <w:rPr>
          <w:rFonts w:ascii="Cambria" w:hAnsi="Cambria"/>
          <w:i/>
          <w:iCs/>
          <w:sz w:val="20"/>
          <w:szCs w:val="20"/>
        </w:rPr>
        <w:t>Dipankar Saha</w:t>
      </w:r>
      <w:r w:rsidRPr="0037003F">
        <w:rPr>
          <w:rFonts w:ascii="Cambria" w:hAnsi="Cambria"/>
          <w:i/>
          <w:iCs/>
          <w:sz w:val="20"/>
          <w:szCs w:val="20"/>
          <w:vertAlign w:val="superscript"/>
        </w:rPr>
        <w:t>1</w:t>
      </w:r>
      <w:r w:rsidRPr="0037003F">
        <w:rPr>
          <w:rFonts w:ascii="Cambria" w:hAnsi="Cambria"/>
          <w:i/>
          <w:iCs/>
          <w:sz w:val="20"/>
          <w:szCs w:val="20"/>
        </w:rPr>
        <w:t xml:space="preserve">, </w:t>
      </w:r>
      <w:proofErr w:type="spellStart"/>
      <w:r w:rsidRPr="0037003F">
        <w:rPr>
          <w:rFonts w:ascii="Cambria" w:hAnsi="Cambria"/>
          <w:i/>
          <w:iCs/>
          <w:sz w:val="20"/>
          <w:szCs w:val="20"/>
        </w:rPr>
        <w:t>Debashis</w:t>
      </w:r>
      <w:proofErr w:type="spellEnd"/>
      <w:r w:rsidRPr="0037003F">
        <w:rPr>
          <w:rFonts w:ascii="Cambria" w:hAnsi="Cambria"/>
          <w:i/>
          <w:iCs/>
          <w:sz w:val="20"/>
          <w:szCs w:val="20"/>
        </w:rPr>
        <w:t xml:space="preserve"> Pal</w:t>
      </w:r>
      <w:r w:rsidRPr="0037003F">
        <w:rPr>
          <w:rFonts w:ascii="Cambria" w:hAnsi="Cambria"/>
          <w:i/>
          <w:iCs/>
          <w:sz w:val="20"/>
          <w:szCs w:val="20"/>
          <w:vertAlign w:val="superscript"/>
        </w:rPr>
        <w:t>1</w:t>
      </w:r>
      <w:r w:rsidRPr="0037003F">
        <w:rPr>
          <w:rFonts w:ascii="Cambria" w:hAnsi="Cambria"/>
          <w:i/>
          <w:iCs/>
          <w:sz w:val="20"/>
          <w:szCs w:val="20"/>
        </w:rPr>
        <w:t>,</w:t>
      </w:r>
    </w:p>
    <w:p w14:paraId="02A396CF" w14:textId="77777777" w:rsidR="00FA36BE" w:rsidRPr="0037003F" w:rsidRDefault="00FA36BE" w:rsidP="00FA36BE">
      <w:pPr>
        <w:spacing w:after="0"/>
        <w:jc w:val="both"/>
        <w:rPr>
          <w:rFonts w:ascii="Cambria" w:hAnsi="Cambria"/>
        </w:rPr>
      </w:pPr>
      <w:r w:rsidRPr="00BE6CEC">
        <w:rPr>
          <w:rFonts w:ascii="Cambria" w:hAnsi="Cambria"/>
          <w:vertAlign w:val="superscript"/>
        </w:rPr>
        <w:t>1</w:t>
      </w:r>
      <w:r w:rsidRPr="0037003F">
        <w:rPr>
          <w:rFonts w:ascii="Cambria" w:hAnsi="Cambria"/>
        </w:rPr>
        <w:t>Department of Zoology, University of Burdwan, Burdwan, India</w:t>
      </w:r>
      <w:r>
        <w:rPr>
          <w:rFonts w:ascii="Cambria" w:hAnsi="Cambria"/>
        </w:rPr>
        <w:t>.</w:t>
      </w:r>
    </w:p>
    <w:p w14:paraId="58DD3AF2" w14:textId="77777777" w:rsidR="00FA36BE" w:rsidRPr="0037003F" w:rsidRDefault="00FA36BE" w:rsidP="00FA36BE">
      <w:pPr>
        <w:spacing w:after="0"/>
        <w:jc w:val="both"/>
        <w:rPr>
          <w:rFonts w:ascii="Cambria" w:hAnsi="Cambria"/>
        </w:rPr>
      </w:pPr>
      <w:r w:rsidRPr="00BE6CEC">
        <w:rPr>
          <w:rFonts w:ascii="Cambria" w:hAnsi="Cambria"/>
          <w:vertAlign w:val="superscript"/>
        </w:rPr>
        <w:t>2</w:t>
      </w:r>
      <w:r w:rsidRPr="0037003F">
        <w:rPr>
          <w:rFonts w:ascii="Cambria" w:hAnsi="Cambria"/>
        </w:rPr>
        <w:t>Undergraduate Programme, Indian Institute of Science, Bengaluru, India, Summer trainee, Department of Zoology, University of Burdwan, Burdwan, India</w:t>
      </w:r>
      <w:r>
        <w:rPr>
          <w:rFonts w:ascii="Cambria" w:hAnsi="Cambria"/>
        </w:rPr>
        <w:t>.</w:t>
      </w:r>
    </w:p>
    <w:p w14:paraId="3A2B3527" w14:textId="77777777" w:rsidR="00FA36BE" w:rsidRDefault="00FA36BE" w:rsidP="00FA36BE">
      <w:pPr>
        <w:spacing w:after="0"/>
        <w:jc w:val="both"/>
        <w:rPr>
          <w:rFonts w:ascii="Cambria" w:hAnsi="Cambria"/>
        </w:rPr>
      </w:pPr>
      <w:r w:rsidRPr="00BE6CEC">
        <w:rPr>
          <w:rFonts w:ascii="Cambria" w:hAnsi="Cambria"/>
          <w:vertAlign w:val="superscript"/>
        </w:rPr>
        <w:t>3</w:t>
      </w:r>
      <w:r w:rsidRPr="0037003F">
        <w:rPr>
          <w:rFonts w:ascii="Cambria" w:hAnsi="Cambria"/>
        </w:rPr>
        <w:t>Department of Physics, University of Burdwan, Burdwan, India</w:t>
      </w:r>
      <w:r>
        <w:rPr>
          <w:rFonts w:ascii="Cambria" w:hAnsi="Cambria"/>
        </w:rPr>
        <w:t>.</w:t>
      </w:r>
    </w:p>
    <w:p w14:paraId="6DF8F0DF" w14:textId="77777777" w:rsidR="00FA36BE" w:rsidRDefault="00FA36BE"/>
    <w:p w14:paraId="4514AA01" w14:textId="44CAD276" w:rsidR="008D3119" w:rsidRDefault="008D3119"/>
    <w:p w14:paraId="006B69EF" w14:textId="058B49E2" w:rsidR="008D3119" w:rsidRDefault="008D3119">
      <w:r>
        <w:t xml:space="preserve">     </w:t>
      </w:r>
      <w:r w:rsidR="00FA36BE">
        <w:t xml:space="preserve">Table S1: Severity Status of the 224 </w:t>
      </w:r>
      <w:proofErr w:type="gramStart"/>
      <w:r w:rsidR="00FA36BE">
        <w:t>subjects,  as</w:t>
      </w:r>
      <w:proofErr w:type="gramEnd"/>
      <w:r w:rsidR="00FA36BE">
        <w:t xml:space="preserve"> per clinical judgment and also by  BUTS scoring method [S = severe, NS = non severe ]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00"/>
        <w:gridCol w:w="2130"/>
        <w:gridCol w:w="2268"/>
      </w:tblGrid>
      <w:tr w:rsidR="008D3119" w:rsidRPr="008D3119" w14:paraId="4119F84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3CBB59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Sl. No.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022B7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Gender</w:t>
            </w:r>
          </w:p>
        </w:tc>
        <w:tc>
          <w:tcPr>
            <w:tcW w:w="2130" w:type="dxa"/>
            <w:shd w:val="clear" w:color="auto" w:fill="auto"/>
            <w:noWrap/>
            <w:hideMark/>
          </w:tcPr>
          <w:p w14:paraId="534934E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Clinical judgmen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7F4F8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BUTS Score</w:t>
            </w:r>
          </w:p>
        </w:tc>
      </w:tr>
      <w:tr w:rsidR="008D3119" w:rsidRPr="008D3119" w14:paraId="60A6C37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C55C12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F284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C19912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E238B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4AEC0BA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8A6416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76EE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CD631D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41E49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</w:tr>
      <w:tr w:rsidR="008D3119" w:rsidRPr="008D3119" w14:paraId="756F699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C884E2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BF0E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4C4F47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E2E4C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13DA31D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E3230F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CC08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0C3DF1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52C84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</w:tr>
      <w:tr w:rsidR="008D3119" w:rsidRPr="008D3119" w14:paraId="412F3D9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4B7147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81F3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CF398D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3A572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29CBEC7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C5B182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9AC5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71647B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CA592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6A9804B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F3A5D7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0F48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451A56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43296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53C675F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4FAF34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54714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8A228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5C8E2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3595204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FA7571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61F6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8B0401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975B4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12943445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5046F8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7742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70859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C0CD6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2D9F006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AA604B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0FF5E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58E6A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95385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0823C34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7DF3BF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D718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0C9950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67C5F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5801E9E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F06FCA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7F45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405FE6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FEA4B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3C39A78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C77328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B8A8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85DB96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9D866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187040B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ADCFA4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94E0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B3482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E398F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6E49AF5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570093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E878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C422C3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A83D6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7652A04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BD8FC5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57E2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0D4A0B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274A1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1505CC0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ADCE0D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BB3A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19374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69D46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60B91D7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A702DB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76A4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7D5E01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03B81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5FC5A10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8AD694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BAD7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82A99A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566DF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0DF8222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BC0676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AF78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A063F6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BBDC1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2F0A1D8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341D41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1F4C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1C87D9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87E28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0726B20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21A83C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E3FB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51E06F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FE559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66A50EE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287F85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F77A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4AEFFB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95D1F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163910D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5399EC4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C9FC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3DAF96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9DAE6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2E200C7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647FD5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FE34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C4E01D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AA5F8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6F5033A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E8B418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E453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E913E8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18465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369FD42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2DA6DA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D6D5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84996E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2FCB8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5</w:t>
            </w:r>
          </w:p>
        </w:tc>
      </w:tr>
      <w:tr w:rsidR="008D3119" w:rsidRPr="008D3119" w14:paraId="562220D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C9BD64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lastRenderedPageBreak/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76AE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D4C2FD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D395A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7350FC6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65359E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E00A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C5B4CC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9C2C02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1462BA1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4F0C82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C337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48E991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94112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011708F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A89012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E335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704B2A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476C6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30CF5DA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BC0634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E137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72E35F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D92E3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21A884C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E49CAA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05ED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372D60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89199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029F97C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8FAEA4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BC9F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280E15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51150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66FA705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F8DE9DC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1647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7889F1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4B4DF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118755D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0B5A11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29CA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07027E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B6B69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62B1E93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FF5A9B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BE42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1ECD23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4928E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13FAA03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E4E07D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901A9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D5948B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471B9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188CC3B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0E20DF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E935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AA7964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3CC63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6CE076D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B3DCD0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F553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4A415F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EA698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081E735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A3B81B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C86D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7FD26C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C600E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59D3EB6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33CACE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0CB0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43A2B4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9B2B2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2620120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1FBE0DC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E221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9F128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9722D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69C7FC5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7608FC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89B1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3E2740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89427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1B650FB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827798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E228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52FAA3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A23F5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2C2BD66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F1916A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7EF5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9F4FC0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7546D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790CBA1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8CD635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901B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973555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9CF91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61AA4E25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84B591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6DB9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5432E4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52844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71A5F85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D84C91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2730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6A3DC4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46C950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0120A5E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7364D8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8CEA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92C55E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E9319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701A9B3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C8886C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7323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3D8C6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40C03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1792DB5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7C0ED9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7694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D3EEE8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51CF8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2F183DD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7F4562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A92C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BFCB59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CEC2E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3AA2326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0080E0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F2EF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18955F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B4440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43B4817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B73A6C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1FD9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8F9F62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64F26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28FF255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ED835A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E5B8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B5ADFA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42E2A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73DA9E3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F479B2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7CAE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0D018C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532C6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156E144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4F5926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D75C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59BDAF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2AF10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14AADED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B0BD29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B921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E3FAFD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4A2CF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4D27861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A34786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D245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F68451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2E9C1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736B5B4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050B2E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BC30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9A6849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3A80C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61EDE6B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898F4A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F7AE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4997B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4F7950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2BE3C5E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EB9405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724F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582419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1B359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</w:t>
            </w:r>
          </w:p>
        </w:tc>
      </w:tr>
      <w:tr w:rsidR="008D3119" w:rsidRPr="008D3119" w14:paraId="7856FC1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C2B5BB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B96C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8391A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77933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0E78D5F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C1111A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E5E9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EE0F3B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F3B52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5C5919F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CB4F47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3589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23B61A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1DABE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57659FC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1459FB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C6BB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28E506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B0883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13BF7A0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0AFAFA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22DA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BCF0C8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1F95B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75082A9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3BA262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59EE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BEA2E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7BF8E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365FD78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55745D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E1DB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E67F26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CBB80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52A2FE4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5DD5BD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85D1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9B7C7A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72D6B0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1734394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20273B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DFF9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0E3CC2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1ADA4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3BB56D2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984F7E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861B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138A34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DCF52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2D18910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A2A1DE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lastRenderedPageBreak/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B115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5654DA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612D6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</w:t>
            </w:r>
          </w:p>
        </w:tc>
      </w:tr>
      <w:tr w:rsidR="008D3119" w:rsidRPr="008D3119" w14:paraId="535492E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281937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3EE3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1D76D1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81819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420FD65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E95ACF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89CB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E424DA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AB2DF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238EA98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49DBCF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819D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EB5191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91419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</w:t>
            </w:r>
          </w:p>
        </w:tc>
      </w:tr>
      <w:tr w:rsidR="008D3119" w:rsidRPr="008D3119" w14:paraId="47A334C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3099DA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280D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466CA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C3691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66D7917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B2D851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6F34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BEFE2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28C34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4B1FD61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6F38D9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AD4A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10C267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2D68F2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5B6F7CB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F65354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9C77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A264F4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BBA32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5</w:t>
            </w:r>
          </w:p>
        </w:tc>
      </w:tr>
      <w:tr w:rsidR="008D3119" w:rsidRPr="008D3119" w14:paraId="42DB245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F0F647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F3FF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E94D84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3A83B2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5</w:t>
            </w:r>
          </w:p>
        </w:tc>
      </w:tr>
      <w:tr w:rsidR="008D3119" w:rsidRPr="008D3119" w14:paraId="36E8C9E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C0D43C4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D983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CF5199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E2DA9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705C7B4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B9707E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6DFF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9BDA2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0D03E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4134FE8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6F341D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2B61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D80856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8A42E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18DEC78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914F80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7CEC5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7842C8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AD5690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0D3D5DF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59856A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07C9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4F86A5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159D3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69BED31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64A806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DE28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258952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5F153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5F38CBF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8B45AC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BDDE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44C138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95CF2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0126251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0F63A9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2ADF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048A0E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52161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4DC47CC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F6A51D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2F84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8AB5B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69CC0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4AE2036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5F401D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842C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B263DF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24ABD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3058213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BA9FA4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48BC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AA249E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F9CDC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0491B65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FFFE1C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44C4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C6E3AB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CF8E4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3FCBB77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50D408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1973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8C2215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851D8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36A841A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54A12C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ECE6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4023B0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9EAEE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771CFB6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FEAD7C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453F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6F61BF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9AFE5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5DA25B6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DE521B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B430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456F2F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B44AB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1C3BB3C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898E52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C744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9263AA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A44D7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64F0C2A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96DB1D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B597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5B33EE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822C7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5</w:t>
            </w:r>
          </w:p>
        </w:tc>
      </w:tr>
      <w:tr w:rsidR="008D3119" w:rsidRPr="008D3119" w14:paraId="7BDEC01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3691A7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9739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B4352D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CD37B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60FB208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B7B378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EDAF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1F2044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9BD30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704411A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D1B163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EE5B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92E57E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EEC68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64F7B19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E66D67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E6B1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7A060A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A898B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3636E30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D64090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A327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F2F0DE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34DE0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3A83AEB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2AF47D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4294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2911DF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36EF3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0652B63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8D2F3A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B397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379F1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DECC5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46A09A5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E246EA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622B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45E676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B09DC0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6DA3449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A4E531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6CF3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0D7F80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52DAD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4A6DC68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B8A91A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2437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7E385A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8BF61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34E0133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066C70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ED73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2C2901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1E0CD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0</w:t>
            </w:r>
          </w:p>
        </w:tc>
      </w:tr>
      <w:tr w:rsidR="008D3119" w:rsidRPr="008D3119" w14:paraId="7943D905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34ED15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2E48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CC6FA8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859F7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</w:tr>
      <w:tr w:rsidR="008D3119" w:rsidRPr="008D3119" w14:paraId="57A8E13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AE97C8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ABCC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608FC8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CD9A6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6542239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4D4001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49D1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DC602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62040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4264558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55B380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17A4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D3BBFF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3F607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4AF8E88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E31DA8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97FF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0CF7B3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B73F02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36D938C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9FD2A6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FC9F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003024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7C6FC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05E81A8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663099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30E7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8FFB33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8A3A3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613F938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44EC95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F0B1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3A8335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C651D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5E53DAB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F0A9E3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lastRenderedPageBreak/>
              <w:t>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59D5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65122B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AE7F3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20C95BC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1FA87F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F786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4FC026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F51F9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</w:t>
            </w:r>
          </w:p>
        </w:tc>
      </w:tr>
      <w:tr w:rsidR="008D3119" w:rsidRPr="008D3119" w14:paraId="5E53B41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7D2305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6488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169870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6F3BB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119E5B0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C3024D4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1B06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1D8717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87038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19B5A14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318173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F0E0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0A81E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267DD2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1428721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7F8FF4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6398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AB90D9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4B19C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5B26D2F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EAD6F7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9E7E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1630B7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BCDAE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5</w:t>
            </w:r>
          </w:p>
        </w:tc>
      </w:tr>
      <w:tr w:rsidR="008D3119" w:rsidRPr="008D3119" w14:paraId="42A7BE3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B784204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9900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B686BF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0388E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7FFF7D8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838211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A272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99DCF8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3024C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7F83C4D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77F3CF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3C8D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44CE7E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685B4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6AB8E83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D23F99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C308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24EE7A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19395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4DFC40B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2B1664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D01D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A2C655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391C3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3151EDF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14CC66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4A0F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4809A2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A74D6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30A9C9A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F24073C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65A1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42B27A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9C2E5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35C4FFF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CAA82B4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52E9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8B8888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5B908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3CC0529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19D381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CD5F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B2A47B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0F0F0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4357C41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92C420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E70C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369081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67273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086416A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90B7EA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698A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D1AD2D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16BD2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2139940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2C4E99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139A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4E0E5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8A144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2CE41145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8F0CA6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0AC0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1254D2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0CE61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2B61744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47742E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F8D8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CF4A76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C6882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2E0963D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4B62E7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17C4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BAA4D1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5D6C1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6E15A9F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946DCC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0C3A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2AF36E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D96C1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425FBAC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02563B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FED6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1F3548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FF475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0FB1AAB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D8D41A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C89F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E4E08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859BA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405A129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DEE0B4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3D83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FF9C67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40787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25BE062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A8929B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3188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6A1610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13AC1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60AAD5A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5FF2D0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F797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493200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413C1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0.5</w:t>
            </w:r>
          </w:p>
        </w:tc>
      </w:tr>
      <w:tr w:rsidR="008D3119" w:rsidRPr="008D3119" w14:paraId="02C9FE6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4D37AA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6273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CEB908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141DD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</w:t>
            </w:r>
          </w:p>
        </w:tc>
      </w:tr>
      <w:tr w:rsidR="008D3119" w:rsidRPr="008D3119" w14:paraId="4ACBEC5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A307BF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0C3C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B34266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B2073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5</w:t>
            </w:r>
          </w:p>
        </w:tc>
      </w:tr>
      <w:tr w:rsidR="008D3119" w:rsidRPr="008D3119" w14:paraId="140E4CA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C36051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E348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1E0D09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B00720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5ECB6A5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39EE65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7DC1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CC25C0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5263C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7006E3B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CBC692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A97D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E40066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43259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6B1EF51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35A7144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827B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6D8E53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DF006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7AB00F5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DAE2BE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6488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0AA460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4E521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519BCC7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F4AB99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F402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40D17F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5E66D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2DD81A45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10028A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481A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98FE97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FB903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683DCA4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6749AD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3FDE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11110D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BFD43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5B095C9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584EBE4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A603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12A2EB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50062B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3CBD7045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132C75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5C89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2BE2CD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CB0CF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35AE029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A88C94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F7EB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DCC1F7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E0306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18FC2EE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FA70C3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B6E6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E16F45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A81A0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5</w:t>
            </w:r>
          </w:p>
        </w:tc>
      </w:tr>
      <w:tr w:rsidR="008D3119" w:rsidRPr="008D3119" w14:paraId="373700D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DA02704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588C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35D7A0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1F7E2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200FF99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429440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3924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5B0013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2C71A2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5F9299E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FE7EAD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99FD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AE5AB2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E321B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20F73F8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626A34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1F63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A60652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14EDE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</w:t>
            </w:r>
          </w:p>
        </w:tc>
      </w:tr>
      <w:tr w:rsidR="008D3119" w:rsidRPr="008D3119" w14:paraId="45B4220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84D405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lastRenderedPageBreak/>
              <w:t>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A0DB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4DD039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DF971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0458EDC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A8A23C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AB2A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3F5719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13600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6794D6E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2A5B17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636D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2C1AAD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C30B4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6ECF543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405E8A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C705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2DBF1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08FC9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73A8B03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2DFC67C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E558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FB48EC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D788D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71E1297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97DE6CF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C542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A05953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3B380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1928131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6010B5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D7A6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2ED7AC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8D5CA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203FCEC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1720BF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1C0B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8A4ED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FEA65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747F3FC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AEBFE6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BC76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F6CA7C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6D91C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346DE38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0BDF0F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1CE0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8D9D96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753B3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.5</w:t>
            </w:r>
          </w:p>
        </w:tc>
      </w:tr>
      <w:tr w:rsidR="008D3119" w:rsidRPr="008D3119" w14:paraId="7D2E1C7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6BDB7F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81C8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47A78A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74495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78A8ECD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D06F24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A2B3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5A7F20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FDFB9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0BFECB0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394293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ED74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96DCD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A340E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7DA9C1D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8C0440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DC07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BCE6B5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F943C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6ECEEA1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47F51A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CD5E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155DA9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B012D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7640983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2F6579C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BAF7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D695F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43C74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1.5</w:t>
            </w:r>
          </w:p>
        </w:tc>
      </w:tr>
      <w:tr w:rsidR="008D3119" w:rsidRPr="008D3119" w14:paraId="38BBD56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71CD41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078B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52353C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51D09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5E44C15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8F75C4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C445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9F7C0E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B080A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5</w:t>
            </w:r>
          </w:p>
        </w:tc>
      </w:tr>
      <w:tr w:rsidR="008D3119" w:rsidRPr="008D3119" w14:paraId="57FE707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EB905D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0B7A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133741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FA579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009F7A1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72DDC8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0EEB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882E8F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309A62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2C0B8A3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11BB20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A739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08054A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3C8D75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54886BD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1C10E4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CC40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0845E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6DE21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48A6EE9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09E1A3C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11E5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4D54EA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36A00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3247C4CB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71BBE7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7C4F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DFCCFE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C0173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2391651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655667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9422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67B478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73E7D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1E0D15B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BDF07B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8608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BDB315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FFE55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3F026A8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705E2C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A682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0D9807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235F0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589B73A2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ABDEA6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73D9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662126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69101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33D0C71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EB004E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9508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D53753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C43922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0D0E798E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B735D6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234C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23F3E0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3AC7C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727F5B6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F59FDD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C4FB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39F57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8AD0F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</w:tr>
      <w:tr w:rsidR="008D3119" w:rsidRPr="008D3119" w14:paraId="0C5C5DD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AE3AB0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444F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9769E6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A6E999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260EAE3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4E87B62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1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2C0F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292A22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6439E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61797AE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C3F00A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9AE4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66F09C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D6A4B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</w:t>
            </w:r>
          </w:p>
        </w:tc>
      </w:tr>
      <w:tr w:rsidR="008D3119" w:rsidRPr="008D3119" w14:paraId="48BB76E4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C6E1219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8F27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339BD1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1794F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4D48DF45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ACCDF85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7D13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11264B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AF186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48347D69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FAA339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A9D7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3C7EE9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19FE0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</w:t>
            </w:r>
          </w:p>
        </w:tc>
      </w:tr>
      <w:tr w:rsidR="008D3119" w:rsidRPr="008D3119" w14:paraId="6AB394E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0BBF79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5480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978D98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3F127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392362A8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0664349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15F9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FFBFCB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19E2E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72F404C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D8CA89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C6F5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BB919B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1BDCD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43DDDEB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66792D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83E0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5EFA3A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65F7B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.5</w:t>
            </w:r>
          </w:p>
        </w:tc>
      </w:tr>
      <w:tr w:rsidR="008D3119" w:rsidRPr="008D3119" w14:paraId="6A10B27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1B69A4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A6B2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2FE196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206006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.5</w:t>
            </w:r>
          </w:p>
        </w:tc>
      </w:tr>
      <w:tr w:rsidR="008D3119" w:rsidRPr="008D3119" w14:paraId="658EE7F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D9AD1C0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D82C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F3EBF7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443AC1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</w:tr>
      <w:tr w:rsidR="008D3119" w:rsidRPr="008D3119" w14:paraId="0A84FFE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666A1A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3C40E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A951EC3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C9D1D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0502E13C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B590021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6BDF8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0928D9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4F948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683DC427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A875F83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7FE95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9E536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F15B0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6</w:t>
            </w:r>
          </w:p>
        </w:tc>
      </w:tr>
      <w:tr w:rsidR="008D3119" w:rsidRPr="008D3119" w14:paraId="3B16633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49AF73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lastRenderedPageBreak/>
              <w:t>2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BCEA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803C14C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1B584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</w:tr>
      <w:tr w:rsidR="008D3119" w:rsidRPr="008D3119" w14:paraId="13618900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4E87956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3C1F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AB505E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AF912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655AC8C5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FD17F12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4A69D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4789D0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2D77D4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2.5</w:t>
            </w:r>
          </w:p>
        </w:tc>
      </w:tr>
      <w:tr w:rsidR="008D3119" w:rsidRPr="008D3119" w14:paraId="1D3AE21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66D515B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EF9C1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B026A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C7775C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8D3119" w:rsidRPr="008D3119" w14:paraId="28FE4143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77001B6A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89EE7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364E53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BBA03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66C4C8A1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D1A74AB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A88FB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865DC4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BF5FA3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9</w:t>
            </w:r>
          </w:p>
        </w:tc>
      </w:tr>
      <w:tr w:rsidR="008D3119" w:rsidRPr="008D3119" w14:paraId="09DA54B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2651AF3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BABF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8C02A0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18EA1E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.5</w:t>
            </w:r>
          </w:p>
        </w:tc>
      </w:tr>
      <w:tr w:rsidR="008D3119" w:rsidRPr="008D3119" w14:paraId="60A5D97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17F1E0AE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53D04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C429912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F7207A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668018DD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5946858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3E81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9A7D7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CBF4ED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4.5</w:t>
            </w:r>
          </w:p>
        </w:tc>
      </w:tr>
      <w:tr w:rsidR="008D3119" w:rsidRPr="008D3119" w14:paraId="1546D0EF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B46BE5C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1B4B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07F0D3A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2B32BF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7.5</w:t>
            </w:r>
          </w:p>
        </w:tc>
      </w:tr>
      <w:tr w:rsidR="008D3119" w:rsidRPr="008D3119" w14:paraId="2557EE26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58CA2AED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DB896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FF414F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796657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</w:tr>
      <w:tr w:rsidR="008D3119" w:rsidRPr="008D3119" w14:paraId="20FEB3AA" w14:textId="77777777" w:rsidTr="00FA36BE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14:paraId="3957F9C7" w14:textId="77777777" w:rsidR="008D3119" w:rsidRPr="008D3119" w:rsidRDefault="008D3119" w:rsidP="008D31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N"/>
              </w:rPr>
              <w:t>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61630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D5E39E9" w14:textId="77777777" w:rsidR="008D3119" w:rsidRPr="008D3119" w:rsidRDefault="008D3119" w:rsidP="008D31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E04688" w14:textId="77777777" w:rsidR="008D3119" w:rsidRPr="008D3119" w:rsidRDefault="008D3119" w:rsidP="008D31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</w:pPr>
            <w:r w:rsidRPr="008D31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N"/>
              </w:rPr>
              <w:t>3</w:t>
            </w:r>
          </w:p>
        </w:tc>
      </w:tr>
    </w:tbl>
    <w:p w14:paraId="05B985B8" w14:textId="7880CDFD" w:rsidR="008D3119" w:rsidRDefault="008D3119"/>
    <w:sectPr w:rsidR="008D3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Gothic"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119"/>
    <w:rsid w:val="008073AD"/>
    <w:rsid w:val="00893D17"/>
    <w:rsid w:val="008D3119"/>
    <w:rsid w:val="00EB3056"/>
    <w:rsid w:val="00FA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AC2AE"/>
  <w15:chartTrackingRefBased/>
  <w15:docId w15:val="{A24321F0-3249-4EB7-9305-0FE6666E5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IN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3AD"/>
  </w:style>
  <w:style w:type="paragraph" w:styleId="Heading1">
    <w:name w:val="heading 1"/>
    <w:basedOn w:val="Normal"/>
    <w:next w:val="Normal"/>
    <w:link w:val="Heading1Char"/>
    <w:uiPriority w:val="9"/>
    <w:qFormat/>
    <w:rsid w:val="008073AD"/>
    <w:pPr>
      <w:keepNext/>
      <w:keepLines/>
      <w:pBdr>
        <w:left w:val="single" w:sz="12" w:space="12" w:color="FE801A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3A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3A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3AD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3AD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3AD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3AD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3AD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3AD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3AD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3AD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3AD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3AD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3AD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3A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3AD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3AD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3AD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73AD"/>
    <w:pPr>
      <w:spacing w:line="240" w:lineRule="auto"/>
    </w:pPr>
    <w:rPr>
      <w:b/>
      <w:bCs/>
      <w:color w:val="FE801A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073AD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8073AD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3AD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73AD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8073AD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073AD"/>
    <w:rPr>
      <w:rFonts w:asciiTheme="minorHAnsi" w:eastAsiaTheme="minorEastAsia" w:hAnsiTheme="minorHAnsi" w:cstheme="minorBidi"/>
      <w:i/>
      <w:iCs/>
      <w:color w:val="D05D01" w:themeColor="accent2" w:themeShade="BF"/>
      <w:sz w:val="20"/>
      <w:szCs w:val="20"/>
    </w:rPr>
  </w:style>
  <w:style w:type="paragraph" w:styleId="NoSpacing">
    <w:name w:val="No Spacing"/>
    <w:uiPriority w:val="1"/>
    <w:qFormat/>
    <w:rsid w:val="008073A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073AD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073AD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3A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D05D0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3AD"/>
    <w:rPr>
      <w:rFonts w:asciiTheme="majorHAnsi" w:eastAsiaTheme="majorEastAsia" w:hAnsiTheme="majorHAnsi" w:cstheme="majorBidi"/>
      <w:caps/>
      <w:color w:val="D05D0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073A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8073AD"/>
    <w:rPr>
      <w:rFonts w:asciiTheme="minorHAnsi" w:eastAsiaTheme="minorEastAsia" w:hAnsiTheme="minorHAnsi" w:cstheme="minorBidi"/>
      <w:b/>
      <w:bCs/>
      <w:i/>
      <w:iCs/>
      <w:color w:val="D05D0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8073AD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073AD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8073AD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73AD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8D31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3119"/>
    <w:rPr>
      <w:color w:val="800080"/>
      <w:u w:val="single"/>
    </w:rPr>
  </w:style>
  <w:style w:type="paragraph" w:customStyle="1" w:styleId="msonormal0">
    <w:name w:val="msonormal"/>
    <w:basedOn w:val="Normal"/>
    <w:rsid w:val="008D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8D31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Vapor Trail">
  <a:themeElements>
    <a:clrScheme name="Vapor Trail">
      <a:dk1>
        <a:sysClr val="windowText" lastClr="000000"/>
      </a:dk1>
      <a:lt1>
        <a:sysClr val="window" lastClr="FFFFFF"/>
      </a:lt1>
      <a:dk2>
        <a:srgbClr val="454545"/>
      </a:dk2>
      <a:lt2>
        <a:srgbClr val="DADADA"/>
      </a:lt2>
      <a:accent1>
        <a:srgbClr val="DF2E28"/>
      </a:accent1>
      <a:accent2>
        <a:srgbClr val="FE801A"/>
      </a:accent2>
      <a:accent3>
        <a:srgbClr val="E9BF35"/>
      </a:accent3>
      <a:accent4>
        <a:srgbClr val="81BB42"/>
      </a:accent4>
      <a:accent5>
        <a:srgbClr val="32C7A9"/>
      </a:accent5>
      <a:accent6>
        <a:srgbClr val="4A9BDC"/>
      </a:accent6>
      <a:hlink>
        <a:srgbClr val="F0532B"/>
      </a:hlink>
      <a:folHlink>
        <a:srgbClr val="F38B53"/>
      </a:folHlink>
    </a:clrScheme>
    <a:fontScheme name="Vapor Trail">
      <a:majorFont>
        <a:latin typeface="Century Gothic" panose="020B0502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Top Shadow">
      <a:fillStyleLst>
        <a:solidFill>
          <a:schemeClr val="phClr"/>
        </a:solidFill>
        <a:gradFill rotWithShape="1">
          <a:gsLst>
            <a:gs pos="0">
              <a:schemeClr val="phClr">
                <a:tint val="10000"/>
                <a:satMod val="300000"/>
              </a:schemeClr>
            </a:gs>
            <a:gs pos="34000">
              <a:schemeClr val="phClr">
                <a:tint val="13500"/>
                <a:satMod val="250000"/>
              </a:schemeClr>
            </a:gs>
            <a:gs pos="100000">
              <a:schemeClr val="phClr">
                <a:tint val="60000"/>
                <a:satMod val="200000"/>
              </a:schemeClr>
            </a:gs>
          </a:gsLst>
          <a:path path="circle">
            <a:fillToRect l="50000" t="155000" r="50000" b="-55000"/>
          </a:path>
        </a:gradFill>
        <a:gradFill rotWithShape="1">
          <a:gsLst>
            <a:gs pos="0">
              <a:schemeClr val="phClr">
                <a:tint val="60000"/>
                <a:satMod val="160000"/>
              </a:schemeClr>
            </a:gs>
            <a:gs pos="46000">
              <a:schemeClr val="phClr">
                <a:tint val="86000"/>
                <a:satMod val="160000"/>
              </a:schemeClr>
            </a:gs>
            <a:gs pos="100000">
              <a:schemeClr val="phClr">
                <a:shade val="40000"/>
                <a:satMod val="160000"/>
              </a:schemeClr>
            </a:gs>
          </a:gsLst>
          <a:path path="circle">
            <a:fillToRect l="50000" t="155000" r="50000" b="-55000"/>
          </a:path>
        </a:gradFill>
      </a:fillStyleLst>
      <a:lnStyleLst>
        <a:ln w="9525" cap="flat" cmpd="sng" algn="ctr">
          <a:solidFill>
            <a:schemeClr val="phClr">
              <a:satMod val="120000"/>
            </a:schemeClr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63500" dist="25400" dir="14700000" algn="t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50800" dist="38100" dir="14700000" algn="t" rotWithShape="0">
              <a:srgbClr val="000000">
                <a:alpha val="60000"/>
              </a:srgbClr>
            </a:outerShdw>
          </a:effectLst>
        </a:effectStyle>
        <a:effectStyle>
          <a:effectLst>
            <a:outerShdw blurRad="53975" dist="41275" dir="14700000" algn="t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contrasting" dir="t">
              <a:rot lat="0" lon="0" rev="3600000"/>
            </a:lightRig>
          </a:scene3d>
          <a:sp3d prstMaterial="plastic">
            <a:bevelT w="127000" h="38200" prst="relaxedInse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apor Trail" id="{4FDF2955-7D9C-493C-B9F9-C205151B46CD}" vid="{8F31A783-2159-4870-BC29-2BA7D038EA44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Basu</dc:creator>
  <cp:keywords/>
  <dc:description/>
  <cp:lastModifiedBy>Anupam Basu</cp:lastModifiedBy>
  <cp:revision>3</cp:revision>
  <dcterms:created xsi:type="dcterms:W3CDTF">2021-05-01T10:02:00Z</dcterms:created>
  <dcterms:modified xsi:type="dcterms:W3CDTF">2021-05-01T10:09:00Z</dcterms:modified>
</cp:coreProperties>
</file>